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12"/>
        <w:gridCol w:w="1314"/>
        <w:gridCol w:w="1313"/>
        <w:gridCol w:w="1336"/>
        <w:gridCol w:w="1456"/>
        <w:gridCol w:w="1313"/>
        <w:gridCol w:w="1336"/>
        <w:gridCol w:w="200"/>
        <w:gridCol w:w="200"/>
        <w:gridCol w:w="200"/>
        <w:gridCol w:w="200"/>
      </w:tblGrid>
      <w:tr w:rsidR="002837F6" w:rsidRPr="002837F6" w:rsidTr="002837F6">
        <w:trPr>
          <w:trHeight w:val="320"/>
        </w:trPr>
        <w:tc>
          <w:tcPr>
            <w:tcW w:w="125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C104B8" w:rsidP="002837F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dditional</w:t>
            </w:r>
            <w:bookmarkStart w:id="0" w:name="_GoBack"/>
            <w:bookmarkEnd w:id="0"/>
            <w:r w:rsidR="002837F6" w:rsidRPr="002837F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file </w:t>
            </w:r>
            <w:r w:rsidR="009D26D3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  <w:r w:rsidR="002837F6" w:rsidRPr="002837F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: Relationship between immune cell infiltration and mismatch repair status stratified for morphology. </w:t>
            </w:r>
          </w:p>
        </w:tc>
      </w:tr>
      <w:tr w:rsidR="002837F6" w:rsidRPr="002837F6" w:rsidTr="002837F6">
        <w:trPr>
          <w:trHeight w:val="32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I-</w:t>
            </w:r>
            <w:proofErr w:type="spell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typ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B-</w:t>
            </w:r>
            <w:proofErr w:type="spell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typ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20"/>
        </w:trPr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MMR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dMMR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-</w:t>
            </w:r>
            <w:proofErr w:type="spell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valu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MMR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dMMR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-</w:t>
            </w:r>
            <w:proofErr w:type="spell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value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</w:tr>
      <w:tr w:rsidR="002837F6" w:rsidRPr="002837F6" w:rsidTr="002837F6">
        <w:trPr>
          <w:trHeight w:val="320"/>
        </w:trPr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83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sv-SE"/>
              </w:rPr>
              <w:t>Tumour</w:t>
            </w:r>
            <w:proofErr w:type="spellEnd"/>
            <w:r w:rsidRPr="00283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sv-SE"/>
              </w:rPr>
              <w:t xml:space="preserve"> </w:t>
            </w:r>
            <w:proofErr w:type="spellStart"/>
            <w:r w:rsidRPr="00283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sv-SE"/>
              </w:rPr>
              <w:t>compartment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</w:tr>
      <w:tr w:rsidR="002837F6" w:rsidRPr="002837F6" w:rsidTr="002837F6">
        <w:trPr>
          <w:trHeight w:val="32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2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K cell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56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NK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Kp46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NK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36,2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105,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032</w:t>
            </w:r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56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Kp46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NK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68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51,3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118,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009</w:t>
            </w:r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63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63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68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003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a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208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23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a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5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208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5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23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5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4,98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96,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019</w:t>
            </w:r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20"/>
        </w:trPr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sv-SE"/>
              </w:rPr>
            </w:pPr>
            <w:proofErr w:type="spellStart"/>
            <w:r w:rsidRPr="00283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sv-SE"/>
              </w:rPr>
              <w:t>Stroma</w:t>
            </w:r>
            <w:proofErr w:type="spellEnd"/>
            <w:r w:rsidRPr="00283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sv-SE"/>
              </w:rPr>
              <w:t xml:space="preserve"> </w:t>
            </w:r>
            <w:proofErr w:type="spellStart"/>
            <w:r w:rsidRPr="00283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sv-SE" w:eastAsia="sv-SE"/>
              </w:rPr>
              <w:t>compartment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</w:tr>
      <w:tr w:rsidR="002837F6" w:rsidRPr="002837F6" w:rsidTr="002837F6">
        <w:trPr>
          <w:trHeight w:val="32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2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K cell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56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NK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Kp46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NK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56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Kp46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NK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68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269,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455,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002</w:t>
            </w:r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63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7,24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038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63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68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4,34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024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a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208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23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a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5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208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5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2837F6" w:rsidRPr="002837F6" w:rsidTr="002837F6">
        <w:trPr>
          <w:trHeight w:val="36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23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D15</w:t>
            </w:r>
            <w:r w:rsidRPr="002837F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sv-SE" w:eastAsia="sv-SE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4,16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</w:pPr>
            <w:r w:rsidRPr="002837F6">
              <w:rPr>
                <w:rFonts w:ascii="Times New Roman" w:eastAsia="Times New Roman" w:hAnsi="Times New Roman" w:cs="Times New Roman"/>
                <w:color w:val="010205"/>
                <w:lang w:val="sv-SE" w:eastAsia="sv-SE"/>
              </w:rPr>
              <w:t>30,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009</w:t>
            </w:r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proofErr w:type="gramStart"/>
            <w:r w:rsidRPr="002837F6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.s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7F6" w:rsidRPr="002837F6" w:rsidRDefault="002837F6" w:rsidP="002837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</w:tbl>
    <w:p w:rsidR="004D2905" w:rsidRDefault="004D2905"/>
    <w:sectPr w:rsidR="004D2905" w:rsidSect="002837F6">
      <w:pgSz w:w="23820" w:h="168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7F6"/>
    <w:rsid w:val="000601EC"/>
    <w:rsid w:val="000669E3"/>
    <w:rsid w:val="000A74FD"/>
    <w:rsid w:val="001576E2"/>
    <w:rsid w:val="001764CA"/>
    <w:rsid w:val="002837F6"/>
    <w:rsid w:val="002953FB"/>
    <w:rsid w:val="002E4665"/>
    <w:rsid w:val="00354E0E"/>
    <w:rsid w:val="00356026"/>
    <w:rsid w:val="00403095"/>
    <w:rsid w:val="004145E7"/>
    <w:rsid w:val="004A6C35"/>
    <w:rsid w:val="004D2905"/>
    <w:rsid w:val="0050131A"/>
    <w:rsid w:val="005F76F0"/>
    <w:rsid w:val="0060584C"/>
    <w:rsid w:val="006303C5"/>
    <w:rsid w:val="0066051B"/>
    <w:rsid w:val="00775601"/>
    <w:rsid w:val="007A33E8"/>
    <w:rsid w:val="00905E7F"/>
    <w:rsid w:val="0092209A"/>
    <w:rsid w:val="00996876"/>
    <w:rsid w:val="009D26D3"/>
    <w:rsid w:val="00A6049E"/>
    <w:rsid w:val="00A71FAF"/>
    <w:rsid w:val="00BA16E6"/>
    <w:rsid w:val="00C104B8"/>
    <w:rsid w:val="00D46BC7"/>
    <w:rsid w:val="00DE0AF2"/>
    <w:rsid w:val="00E270D9"/>
    <w:rsid w:val="00E53480"/>
    <w:rsid w:val="00E74E98"/>
    <w:rsid w:val="00EC3948"/>
    <w:rsid w:val="00ED4F2A"/>
    <w:rsid w:val="00EE6A46"/>
    <w:rsid w:val="00EE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4F92D9"/>
  <w15:chartTrackingRefBased/>
  <w15:docId w15:val="{6B98CC04-5749-2440-ABBD-877C8D836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97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undgren</dc:creator>
  <cp:keywords/>
  <dc:description/>
  <cp:lastModifiedBy>Sebastian Lundgren</cp:lastModifiedBy>
  <cp:revision>3</cp:revision>
  <dcterms:created xsi:type="dcterms:W3CDTF">2019-09-12T13:43:00Z</dcterms:created>
  <dcterms:modified xsi:type="dcterms:W3CDTF">2020-05-01T13:08:00Z</dcterms:modified>
</cp:coreProperties>
</file>